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26"/>
        <w:tblW w:w="10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67"/>
        <w:gridCol w:w="3137"/>
        <w:gridCol w:w="6044"/>
      </w:tblGrid>
      <w:tr w:rsidR="00433114" w:rsidRPr="00F33276" w:rsidTr="00C00592">
        <w:tc>
          <w:tcPr>
            <w:tcW w:w="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C005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3276">
              <w:rPr>
                <w:rFonts w:ascii="Arial" w:hAnsi="Arial" w:cs="Arial"/>
                <w:b/>
                <w:sz w:val="22"/>
                <w:szCs w:val="22"/>
              </w:rPr>
              <w:t>Allele</w:t>
            </w:r>
          </w:p>
        </w:tc>
        <w:tc>
          <w:tcPr>
            <w:tcW w:w="3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3276">
              <w:rPr>
                <w:rFonts w:ascii="Arial" w:hAnsi="Arial" w:cs="Arial"/>
                <w:b/>
                <w:sz w:val="22"/>
                <w:szCs w:val="22"/>
              </w:rPr>
              <w:t>Molecular Summary</w:t>
            </w:r>
          </w:p>
        </w:tc>
        <w:tc>
          <w:tcPr>
            <w:tcW w:w="60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3276">
              <w:rPr>
                <w:rFonts w:ascii="Arial" w:hAnsi="Arial" w:cs="Arial"/>
                <w:b/>
                <w:sz w:val="22"/>
                <w:szCs w:val="22"/>
              </w:rPr>
              <w:t>Flanking Sequences</w:t>
            </w:r>
          </w:p>
        </w:tc>
      </w:tr>
      <w:tr w:rsidR="00433114" w:rsidRPr="00F33276" w:rsidTr="00C00592">
        <w:tc>
          <w:tcPr>
            <w:tcW w:w="8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e252</w:t>
            </w:r>
          </w:p>
        </w:tc>
        <w:tc>
          <w:tcPr>
            <w:tcW w:w="313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Base substitution; W1357&gt;Stop in exon 9</w:t>
            </w:r>
          </w:p>
        </w:tc>
        <w:tc>
          <w:tcPr>
            <w:tcW w:w="60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33114" w:rsidRPr="00F33276" w:rsidRDefault="00C74DDF" w:rsidP="00157965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CCAATGTATACGGAAAGATG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G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A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 </w:t>
            </w:r>
            <w:r w:rsidRPr="00F33276">
              <w:rPr>
                <w:rFonts w:ascii="Arial" w:hAnsi="Arial" w:cs="Arial"/>
                <w:sz w:val="16"/>
                <w:szCs w:val="16"/>
              </w:rPr>
              <w:t>ATTCGATTTGAAGCTTTGGA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e268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Base substitution; W1469&gt;Stop in exon 10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33114" w:rsidRPr="00F33276" w:rsidRDefault="00C74DDF" w:rsidP="0015796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TTCCGAGAAGAACGTCATTG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G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A</w:t>
            </w:r>
            <w:r w:rsidRPr="00F3327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/ </w:t>
            </w:r>
            <w:r w:rsidRPr="00F33276">
              <w:rPr>
                <w:rFonts w:ascii="Arial" w:hAnsi="Arial" w:cs="Arial"/>
                <w:color w:val="000000"/>
                <w:sz w:val="16"/>
                <w:szCs w:val="16"/>
              </w:rPr>
              <w:t>GGAGTAGGATCAATTCATTC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e65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Base substitution; Q640&gt;Stop in exon 6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33114" w:rsidRPr="00F33276" w:rsidRDefault="00C74DDF" w:rsidP="0015796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TCAAGGCCAGGAATATCAA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C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 </w:t>
            </w:r>
            <w:r w:rsidRPr="00F33276">
              <w:rPr>
                <w:rFonts w:ascii="Arial" w:hAnsi="Arial" w:cs="Arial"/>
                <w:sz w:val="16"/>
                <w:szCs w:val="16"/>
              </w:rPr>
              <w:t>AAGAATATTATCAAAACCAC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e87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C&gt;AATGAATG in exon 8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CAAGGATTTGTTAATGA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C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AATGAATG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GACACAAAAAGAGATTCAAA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e1162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1-bp insertion in exon 4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AGATGCACCACACCAAGGG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G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GTAAGTAAGCTCATTTCTTT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e1294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1-bp insertion in exon 8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TCAGCATCTGCGATTCCCCC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C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AGAAAGAGAAGTTCAATAA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100-bp deletion; removes part of exon 7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33114" w:rsidRPr="00F33276" w:rsidRDefault="00C74DDF" w:rsidP="00157965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TACATAATTATAATACAAT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AGAAGATGCATGGGCGCA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34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5950-bp deletion; removes exons 3-8 and part of exon 9; new junction sequence is TCTCCAG, putative in-frame splice site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33114" w:rsidRPr="00F33276" w:rsidRDefault="00C74DDF" w:rsidP="00157965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AATTAGACATCACTTTCTC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CAGATACAACGCTTCAAGCA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4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2-bp deletion in exon 8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TGCAGTAAAATCAACAGAG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TACTCTGAAAAACTTGGAG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52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1-bp deletion in exon 8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TGAAGAAGACGCAATGG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GGGCTGCACAAGAGTTAGC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96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17-bp insertion in exon 6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CATGCTGGATATGA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GCTGGATATGAATATGA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sz w:val="16"/>
                <w:szCs w:val="16"/>
              </w:rPr>
              <w:t>TCAAGGAGATTTTTA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224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AG&gt;CAC in exon 8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ATTCAAAGGTTGACAGAAG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AG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CAC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AGAAAATGGAGAAACTTCA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23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Base substitution; E712&gt;STOP in exon 6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33114" w:rsidRPr="00F33276" w:rsidRDefault="00C74DDF" w:rsidP="00157965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AGAGTTATCTCCAACACCA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G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AGCTTCATCATCTACTGGA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232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1-bp deletion in exon 9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TTTGTAGACAAGGAAGGTA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TCTGTCAGATCAGAAAGCCC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238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19-bp deletion in exon 10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GAAATTAGAATTGAAGCAA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CGTACACGTGGATCCGAT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269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176-bp tandem duplication in exon 8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AATCCAAAAGGAGATCATG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GATCTAGTTTTGTAGCAGA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018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 xml:space="preserve">2-bp deletion in exon 8; </w:t>
            </w:r>
          </w:p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also A&gt;C substitution in exon 8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GAAGAGAAGAAAATGGAGA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CTTCAGAAGAAAAAGCTAAA; </w:t>
            </w:r>
          </w:p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AAGAAAAAGCTAAAGCAGC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A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C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GGAAAGAAAGCTGCAACCC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087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9 (site B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ATGGACTGACACTGTATT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&gt;&gt;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ACAATGACAAAAAAGAT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097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9 (site A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AGATGTTGGAAACCTTGT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&lt;&l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GTTCGACTCCATGGACTG</w:t>
            </w:r>
          </w:p>
        </w:tc>
      </w:tr>
      <w:tr w:rsidR="00433114" w:rsidRPr="00F33276" w:rsidTr="00C00592">
        <w:trPr>
          <w:trHeight w:val="116"/>
        </w:trPr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05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10 (site D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GCTAAATATGAACATGT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&gt;&gt;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CGTTCACTTGTATGGAG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32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33276">
              <w:rPr>
                <w:rFonts w:ascii="Arial" w:hAnsi="Arial" w:cs="Arial"/>
                <w:sz w:val="18"/>
                <w:szCs w:val="18"/>
                <w:lang w:val="de-DE"/>
              </w:rPr>
              <w:t>Tc1 insertion in exon 10 (site E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GTGGAAAAGTTTGTCAG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&lt;&l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GTTGCTAAATATCAGTAT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38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10 (site D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GCTAAATATGAACATGT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&gt;&gt;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CGTTCACTTGTATGGAG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4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10 (site D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GCTAAATATGAACATGT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&lt;&l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CGTTCACTTGTATGGAG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48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10 (site D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GCTAAATATGAACATGT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&gt;&gt;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CGTTCACTTGTATGGAG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59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33276">
              <w:rPr>
                <w:rFonts w:ascii="Arial" w:hAnsi="Arial" w:cs="Arial"/>
                <w:sz w:val="18"/>
                <w:szCs w:val="18"/>
                <w:lang w:val="de-DE"/>
              </w:rPr>
              <w:t>Tc1 insertion in exon 10 (site E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GTGGAAAAGTTTGTCAG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&gt;&gt;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GTTGCTAAATATCAGTAT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6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10 (site D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GCTAAATATGAACATGT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&lt;&l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CGTTCACTTGTATGGAG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7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33276">
              <w:rPr>
                <w:rFonts w:ascii="Arial" w:hAnsi="Arial" w:cs="Arial"/>
                <w:sz w:val="18"/>
                <w:szCs w:val="18"/>
                <w:lang w:val="de-DE"/>
              </w:rPr>
              <w:t>Tc1 insertion in exon 10 (site E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GTGGAAAAGTTTGTCAG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&lt;&l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GTTGCTAAATATCAGTAT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175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10 (site D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GCTAAATATGAACATGT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&gt;&gt;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CGTTCACTTGTATGGAG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20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9 (site C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AAGATATTCTGCCAATGT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&lt;&l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CGGAAAGATGGATTCGATT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433114" w:rsidRPr="00F33276" w:rsidRDefault="00C74DDF" w:rsidP="00AB7C8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md1250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Tc1 insertion in exon 10 (site D)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GGCTAAATATGAACATGTA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c1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&gt;&gt;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TCGTTCACTTGTATGGAG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n2163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Base substitution; R1316&gt;STOP in exon 9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33114" w:rsidRPr="00F33276" w:rsidRDefault="00C74DDF" w:rsidP="00157965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AGATCAGAAAGCCCGCGT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C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GACTCTTTTGTCTTGCATTC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n2913</w:t>
            </w:r>
          </w:p>
        </w:tc>
        <w:tc>
          <w:tcPr>
            <w:tcW w:w="31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 xml:space="preserve">13-bp deletion in exon 9; </w:t>
            </w:r>
          </w:p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also 1-bp insertion in exon 9</w:t>
            </w:r>
          </w:p>
        </w:tc>
        <w:tc>
          <w:tcPr>
            <w:tcW w:w="60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GTCCAGGACAAATCAGTCG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CACATCACAAAATATGGTTT; </w:t>
            </w:r>
          </w:p>
          <w:p w:rsidR="00433114" w:rsidRPr="00F33276" w:rsidRDefault="00C74DDF" w:rsidP="00C00592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TTGTAGACAAGGAAGGTATT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/ 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T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CTGTCAGATCAGAAAGCCCG</w:t>
            </w:r>
          </w:p>
        </w:tc>
      </w:tr>
      <w:tr w:rsidR="00433114" w:rsidRPr="00F33276" w:rsidTr="00C00592">
        <w:tc>
          <w:tcPr>
            <w:tcW w:w="8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433114" w:rsidRPr="00F33276" w:rsidRDefault="00C74DDF" w:rsidP="001579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33276">
              <w:rPr>
                <w:rFonts w:ascii="Arial" w:hAnsi="Arial" w:cs="Arial"/>
                <w:i/>
                <w:sz w:val="18"/>
                <w:szCs w:val="18"/>
              </w:rPr>
              <w:t>ox63</w:t>
            </w:r>
          </w:p>
        </w:tc>
        <w:tc>
          <w:tcPr>
            <w:tcW w:w="31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33114" w:rsidRPr="00F33276" w:rsidRDefault="00C74DDF" w:rsidP="00C00592">
            <w:pPr>
              <w:rPr>
                <w:rFonts w:ascii="Arial" w:hAnsi="Arial" w:cs="Arial"/>
                <w:sz w:val="18"/>
                <w:szCs w:val="18"/>
              </w:rPr>
            </w:pPr>
            <w:r w:rsidRPr="00F33276">
              <w:rPr>
                <w:rFonts w:ascii="Arial" w:hAnsi="Arial" w:cs="Arial"/>
                <w:sz w:val="18"/>
                <w:szCs w:val="18"/>
              </w:rPr>
              <w:t>Base substitution; C1247&gt;STOP in exon 9</w:t>
            </w:r>
          </w:p>
        </w:tc>
        <w:tc>
          <w:tcPr>
            <w:tcW w:w="60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33114" w:rsidRPr="00F33276" w:rsidRDefault="00C74DDF" w:rsidP="00157965">
            <w:pPr>
              <w:rPr>
                <w:rFonts w:ascii="Arial" w:hAnsi="Arial" w:cs="Arial"/>
                <w:sz w:val="16"/>
                <w:szCs w:val="16"/>
              </w:rPr>
            </w:pPr>
            <w:r w:rsidRPr="00F33276">
              <w:rPr>
                <w:rFonts w:ascii="Arial" w:hAnsi="Arial" w:cs="Arial"/>
                <w:sz w:val="16"/>
                <w:szCs w:val="16"/>
              </w:rPr>
              <w:t xml:space="preserve">CTAGAACATTCTGCTCAATG 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>/ T&gt;</w:t>
            </w:r>
            <w:r w:rsidRPr="00F33276">
              <w:rPr>
                <w:rFonts w:ascii="Arial" w:hAnsi="Arial" w:cs="Arial"/>
                <w:b/>
                <w:color w:val="FF0000"/>
                <w:sz w:val="16"/>
                <w:szCs w:val="16"/>
              </w:rPr>
              <w:t>A</w:t>
            </w:r>
            <w:r w:rsidRPr="00F33276">
              <w:rPr>
                <w:rFonts w:ascii="Arial" w:hAnsi="Arial" w:cs="Arial"/>
                <w:b/>
                <w:sz w:val="16"/>
                <w:szCs w:val="16"/>
              </w:rPr>
              <w:t xml:space="preserve"> /</w:t>
            </w:r>
            <w:r w:rsidRPr="00F33276">
              <w:rPr>
                <w:rFonts w:ascii="Arial" w:hAnsi="Arial" w:cs="Arial"/>
                <w:sz w:val="16"/>
                <w:szCs w:val="16"/>
              </w:rPr>
              <w:t xml:space="preserve"> ACAGTTCTCTTAAAGTTCGG</w:t>
            </w:r>
          </w:p>
        </w:tc>
      </w:tr>
    </w:tbl>
    <w:p w:rsidR="00433114" w:rsidRDefault="00433114">
      <w:pPr>
        <w:rPr>
          <w:rFonts w:ascii="Arial" w:hAnsi="Arial" w:cs="Arial"/>
          <w:sz w:val="22"/>
          <w:szCs w:val="22"/>
        </w:rPr>
      </w:pPr>
    </w:p>
    <w:p w:rsidR="00157965" w:rsidRDefault="0015796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433114" w:rsidRDefault="00433114">
      <w:pPr>
        <w:rPr>
          <w:rFonts w:ascii="Arial" w:hAnsi="Arial" w:cs="Arial"/>
          <w:sz w:val="22"/>
          <w:szCs w:val="22"/>
        </w:rPr>
      </w:pPr>
    </w:p>
    <w:p w:rsidR="00D91C0B" w:rsidRDefault="00C74DDF" w:rsidP="00157965">
      <w:pPr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</w:rPr>
        <w:t xml:space="preserve">Table S1.  </w:t>
      </w:r>
      <w:r>
        <w:rPr>
          <w:rFonts w:ascii="Arial" w:hAnsi="Arial" w:cs="Arial"/>
          <w:sz w:val="22"/>
          <w:szCs w:val="22"/>
        </w:rPr>
        <w:t xml:space="preserve">Molecular basis of </w:t>
      </w:r>
      <w:r>
        <w:rPr>
          <w:rFonts w:ascii="Arial" w:hAnsi="Arial" w:cs="Arial"/>
          <w:i/>
          <w:sz w:val="22"/>
          <w:szCs w:val="22"/>
        </w:rPr>
        <w:t>unc-41</w:t>
      </w:r>
      <w:r>
        <w:rPr>
          <w:rFonts w:ascii="Arial" w:hAnsi="Arial" w:cs="Arial"/>
          <w:sz w:val="22"/>
          <w:szCs w:val="22"/>
        </w:rPr>
        <w:t xml:space="preserve"> mutations. Alleles are listed alphabetically. Exon and amino acid numbering are for the UNC-41A protein. DNA sequences correspond to the direction of transcription. Tc1 insertions were identified at five distinct sites (labeled A</w:t>
      </w:r>
      <w:r w:rsidR="007A38B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-</w:t>
      </w:r>
      <w:r w:rsidR="007A38B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 in the direction of </w:t>
      </w:r>
      <w:r>
        <w:rPr>
          <w:rFonts w:ascii="Arial" w:hAnsi="Arial" w:cs="Arial"/>
          <w:i/>
          <w:sz w:val="22"/>
          <w:szCs w:val="22"/>
        </w:rPr>
        <w:t>unc-41</w:t>
      </w:r>
      <w:r>
        <w:rPr>
          <w:rFonts w:ascii="Arial" w:hAnsi="Arial" w:cs="Arial"/>
          <w:sz w:val="22"/>
          <w:szCs w:val="22"/>
        </w:rPr>
        <w:t xml:space="preserve"> transcription; see Figure S1). The orientation of the Tc1 insertion (&lt;&lt; or &gt;&gt;) represents the orientation of the </w:t>
      </w:r>
      <w:r w:rsidR="007A38B6">
        <w:rPr>
          <w:rFonts w:ascii="Arial" w:hAnsi="Arial" w:cs="Arial"/>
          <w:sz w:val="22"/>
          <w:szCs w:val="22"/>
        </w:rPr>
        <w:t>transposon open reading frames.</w:t>
      </w:r>
    </w:p>
    <w:sectPr w:rsidR="00D91C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E40" w:rsidRDefault="00E02E40">
      <w:r>
        <w:separator/>
      </w:r>
    </w:p>
  </w:endnote>
  <w:endnote w:type="continuationSeparator" w:id="0">
    <w:p w:rsidR="00E02E40" w:rsidRDefault="00E0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DejaVu Sans">
    <w:altName w:val="Arial"/>
    <w:charset w:val="00"/>
    <w:family w:val="swiss"/>
    <w:pitch w:val="variable"/>
    <w:sig w:usb0="E7000EFF" w:usb1="5200FDFF" w:usb2="0A042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114" w:rsidRDefault="00C74DD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33114" w:rsidRDefault="004331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114" w:rsidRDefault="00C74DDF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>
      <w:rPr>
        <w:rStyle w:val="PageNumber"/>
        <w:rFonts w:ascii="Arial" w:hAnsi="Arial" w:cs="Arial"/>
        <w:sz w:val="22"/>
        <w:szCs w:val="22"/>
      </w:rPr>
      <w:fldChar w:fldCharType="begin"/>
    </w:r>
    <w:r>
      <w:rPr>
        <w:rStyle w:val="PageNumber"/>
        <w:rFonts w:ascii="Arial" w:hAnsi="Arial" w:cs="Arial"/>
        <w:sz w:val="22"/>
        <w:szCs w:val="22"/>
      </w:rPr>
      <w:instrText xml:space="preserve">PAGE  </w:instrText>
    </w:r>
    <w:r>
      <w:rPr>
        <w:rStyle w:val="PageNumber"/>
        <w:rFonts w:ascii="Arial" w:hAnsi="Arial" w:cs="Arial"/>
        <w:sz w:val="22"/>
        <w:szCs w:val="22"/>
      </w:rPr>
      <w:fldChar w:fldCharType="separate"/>
    </w:r>
    <w:r w:rsidR="00C00592">
      <w:rPr>
        <w:rStyle w:val="PageNumber"/>
        <w:rFonts w:ascii="Arial" w:hAnsi="Arial" w:cs="Arial"/>
        <w:noProof/>
        <w:sz w:val="22"/>
        <w:szCs w:val="22"/>
      </w:rPr>
      <w:t>1</w:t>
    </w:r>
    <w:r>
      <w:rPr>
        <w:rStyle w:val="PageNumber"/>
        <w:rFonts w:ascii="Arial" w:hAnsi="Arial" w:cs="Arial"/>
        <w:sz w:val="22"/>
        <w:szCs w:val="22"/>
      </w:rPr>
      <w:fldChar w:fldCharType="end"/>
    </w:r>
  </w:p>
  <w:p w:rsidR="00433114" w:rsidRDefault="0043311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4879" w:rsidRDefault="002148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E40" w:rsidRDefault="00E02E40">
      <w:r>
        <w:separator/>
      </w:r>
    </w:p>
  </w:footnote>
  <w:footnote w:type="continuationSeparator" w:id="0">
    <w:p w:rsidR="00E02E40" w:rsidRDefault="00E02E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4879" w:rsidRDefault="002148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4879" w:rsidRDefault="0021487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4879" w:rsidRDefault="002148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thesis_chapter4.enl&lt;/item&gt;&lt;/Libraries&gt;&lt;/EN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Users\Public\Public Documents\Reference Manager 12\Styles\PLoS.o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R12&lt;/item&gt;&lt;/Libraries&gt;&lt;/ENLibraries&gt;"/>
  </w:docVars>
  <w:rsids>
    <w:rsidRoot w:val="001733A0"/>
    <w:rsid w:val="00157965"/>
    <w:rsid w:val="001733A0"/>
    <w:rsid w:val="00214879"/>
    <w:rsid w:val="002A0B3A"/>
    <w:rsid w:val="00404844"/>
    <w:rsid w:val="00433114"/>
    <w:rsid w:val="00460A25"/>
    <w:rsid w:val="006367D0"/>
    <w:rsid w:val="006C33F3"/>
    <w:rsid w:val="007642C3"/>
    <w:rsid w:val="007A38B6"/>
    <w:rsid w:val="00AB7C80"/>
    <w:rsid w:val="00C00592"/>
    <w:rsid w:val="00C74DDF"/>
    <w:rsid w:val="00D91C0B"/>
    <w:rsid w:val="00E0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pPr>
      <w:widowControl w:val="0"/>
      <w:suppressAutoHyphens/>
    </w:pPr>
    <w:rPr>
      <w:rFonts w:ascii="Liberation Serif" w:eastAsia="DejaVu Sans" w:hAnsi="Liberation Serif"/>
      <w:kern w:val="1"/>
    </w:rPr>
  </w:style>
  <w:style w:type="character" w:customStyle="1" w:styleId="CommentTextChar">
    <w:name w:val="Comment Text Char"/>
    <w:link w:val="CommentText"/>
    <w:rPr>
      <w:rFonts w:ascii="Liberation Serif" w:eastAsia="DejaVu Sans" w:hAnsi="Liberation Serif"/>
      <w:kern w:val="1"/>
      <w:sz w:val="24"/>
      <w:szCs w:val="24"/>
      <w:lang w:val="en-US" w:bidi="ar-SA"/>
    </w:rPr>
  </w:style>
  <w:style w:type="character" w:styleId="CommentReference">
    <w:name w:val="annotation reference"/>
    <w:rPr>
      <w:sz w:val="18"/>
      <w:szCs w:val="18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pPr>
      <w:widowControl w:val="0"/>
      <w:suppressAutoHyphens/>
    </w:pPr>
    <w:rPr>
      <w:rFonts w:ascii="Liberation Serif" w:eastAsia="DejaVu Sans" w:hAnsi="Liberation Serif"/>
      <w:kern w:val="1"/>
    </w:rPr>
  </w:style>
  <w:style w:type="character" w:customStyle="1" w:styleId="CommentTextChar">
    <w:name w:val="Comment Text Char"/>
    <w:link w:val="CommentText"/>
    <w:rPr>
      <w:rFonts w:ascii="Liberation Serif" w:eastAsia="DejaVu Sans" w:hAnsi="Liberation Serif"/>
      <w:kern w:val="1"/>
      <w:sz w:val="24"/>
      <w:szCs w:val="24"/>
      <w:lang w:val="en-US" w:bidi="ar-SA"/>
    </w:rPr>
  </w:style>
  <w:style w:type="character" w:styleId="CommentReference">
    <w:name w:val="annotation reference"/>
    <w:rPr>
      <w:sz w:val="18"/>
      <w:szCs w:val="18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6-07T12:10:00Z</dcterms:created>
  <dcterms:modified xsi:type="dcterms:W3CDTF">2012-06-07T12:10:00Z</dcterms:modified>
</cp:coreProperties>
</file>